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BE6CC8" w14:textId="77777777" w:rsidR="00E45409" w:rsidRPr="007869EC" w:rsidRDefault="00E45409" w:rsidP="00E45409">
      <w:pPr>
        <w:rPr>
          <w:rFonts w:asciiTheme="majorBidi" w:hAnsiTheme="majorBidi" w:cstheme="majorBidi"/>
          <w:b/>
          <w:bCs/>
        </w:rPr>
      </w:pPr>
      <w:r w:rsidRPr="00F912E1">
        <w:rPr>
          <w:rFonts w:asciiTheme="majorBidi" w:hAnsiTheme="majorBidi" w:cstheme="majorBidi"/>
          <w:b/>
          <w:bCs/>
        </w:rPr>
        <w:t xml:space="preserve">Multimedia Appendix </w:t>
      </w:r>
      <w:r>
        <w:rPr>
          <w:rFonts w:asciiTheme="majorBidi" w:hAnsiTheme="majorBidi" w:cstheme="majorBidi"/>
          <w:b/>
          <w:bCs/>
        </w:rPr>
        <w:t>3</w:t>
      </w:r>
      <w:r w:rsidRPr="007869EC">
        <w:rPr>
          <w:rFonts w:asciiTheme="majorBidi" w:hAnsiTheme="majorBidi" w:cstheme="majorBidi"/>
          <w:b/>
          <w:bCs/>
        </w:rPr>
        <w:t>. Quality assessment</w:t>
      </w:r>
      <w:r>
        <w:rPr>
          <w:rFonts w:asciiTheme="majorBidi" w:hAnsiTheme="majorBidi" w:cstheme="majorBidi"/>
          <w:b/>
          <w:bCs/>
        </w:rPr>
        <w:t>:</w:t>
      </w:r>
    </w:p>
    <w:p w14:paraId="11601A1D" w14:textId="77777777" w:rsidR="00E45409" w:rsidRDefault="00E45409" w:rsidP="00E45409">
      <w:pPr>
        <w:rPr>
          <w:sz w:val="24"/>
          <w:szCs w:val="24"/>
        </w:rPr>
      </w:pPr>
      <w:r>
        <w:rPr>
          <w:sz w:val="24"/>
          <w:szCs w:val="24"/>
        </w:rPr>
        <w:t>Randomized studi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83"/>
        <w:gridCol w:w="2006"/>
        <w:gridCol w:w="1636"/>
        <w:gridCol w:w="2532"/>
        <w:gridCol w:w="2178"/>
        <w:gridCol w:w="1786"/>
        <w:gridCol w:w="1354"/>
        <w:gridCol w:w="1483"/>
      </w:tblGrid>
      <w:tr w:rsidR="00E45409" w:rsidRPr="00A9634C" w14:paraId="6BAFEBBA" w14:textId="77777777" w:rsidTr="009664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D67BC4" w14:textId="77777777" w:rsidR="00E45409" w:rsidRPr="00A9634C" w:rsidRDefault="00E45409" w:rsidP="009664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963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uthor/Year</w:t>
            </w:r>
          </w:p>
        </w:tc>
        <w:tc>
          <w:tcPr>
            <w:tcW w:w="0" w:type="auto"/>
            <w:noWrap/>
            <w:vAlign w:val="center"/>
            <w:hideMark/>
          </w:tcPr>
          <w:p w14:paraId="7556CEA3" w14:textId="77777777" w:rsidR="00E45409" w:rsidRPr="00A9634C" w:rsidRDefault="00E45409" w:rsidP="009664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963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andom sequence generation</w:t>
            </w:r>
          </w:p>
        </w:tc>
        <w:tc>
          <w:tcPr>
            <w:tcW w:w="0" w:type="auto"/>
            <w:noWrap/>
            <w:vAlign w:val="center"/>
            <w:hideMark/>
          </w:tcPr>
          <w:p w14:paraId="1E424B83" w14:textId="77777777" w:rsidR="00E45409" w:rsidRPr="00A9634C" w:rsidRDefault="00E45409" w:rsidP="009664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963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llocation concealment</w:t>
            </w:r>
          </w:p>
        </w:tc>
        <w:tc>
          <w:tcPr>
            <w:tcW w:w="0" w:type="auto"/>
            <w:noWrap/>
            <w:vAlign w:val="center"/>
            <w:hideMark/>
          </w:tcPr>
          <w:p w14:paraId="7057A3A6" w14:textId="77777777" w:rsidR="00E45409" w:rsidRPr="00A9634C" w:rsidRDefault="00E45409" w:rsidP="009664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963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linding of participants and personnel</w:t>
            </w:r>
          </w:p>
        </w:tc>
        <w:tc>
          <w:tcPr>
            <w:tcW w:w="0" w:type="auto"/>
            <w:noWrap/>
            <w:vAlign w:val="center"/>
            <w:hideMark/>
          </w:tcPr>
          <w:p w14:paraId="6D2E06F2" w14:textId="77777777" w:rsidR="00E45409" w:rsidRPr="00A9634C" w:rsidRDefault="00E45409" w:rsidP="009664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963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linding of outcome assessment</w:t>
            </w:r>
          </w:p>
        </w:tc>
        <w:tc>
          <w:tcPr>
            <w:tcW w:w="0" w:type="auto"/>
            <w:noWrap/>
            <w:vAlign w:val="center"/>
            <w:hideMark/>
          </w:tcPr>
          <w:p w14:paraId="19CD64A2" w14:textId="77777777" w:rsidR="00E45409" w:rsidRPr="00A9634C" w:rsidRDefault="00E45409" w:rsidP="009664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963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complete outcome data</w:t>
            </w:r>
          </w:p>
        </w:tc>
        <w:tc>
          <w:tcPr>
            <w:tcW w:w="0" w:type="auto"/>
            <w:noWrap/>
            <w:vAlign w:val="center"/>
            <w:hideMark/>
          </w:tcPr>
          <w:p w14:paraId="779A51EC" w14:textId="77777777" w:rsidR="00E45409" w:rsidRPr="00A9634C" w:rsidRDefault="00E45409" w:rsidP="009664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963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elective reporting</w:t>
            </w:r>
          </w:p>
        </w:tc>
        <w:tc>
          <w:tcPr>
            <w:tcW w:w="0" w:type="auto"/>
            <w:noWrap/>
            <w:vAlign w:val="center"/>
            <w:hideMark/>
          </w:tcPr>
          <w:p w14:paraId="7645B7FA" w14:textId="77777777" w:rsidR="00E45409" w:rsidRPr="00A9634C" w:rsidRDefault="00E45409" w:rsidP="009664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963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ther sources of bias</w:t>
            </w:r>
          </w:p>
        </w:tc>
      </w:tr>
      <w:tr w:rsidR="00E45409" w:rsidRPr="00A9634C" w14:paraId="129B0AD9" w14:textId="77777777" w:rsidTr="00966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6F32CCA" w14:textId="77777777" w:rsidR="00E45409" w:rsidRPr="00DC0EFB" w:rsidRDefault="00E45409" w:rsidP="009664B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DC0EFB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  <w:t>Rabbi 201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4A0A22B7" w14:textId="77777777" w:rsidR="00E45409" w:rsidRPr="00A9634C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963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ow risk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01E29E73" w14:textId="77777777" w:rsidR="00E45409" w:rsidRPr="00A9634C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963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ow risk</w:t>
            </w:r>
          </w:p>
        </w:tc>
        <w:tc>
          <w:tcPr>
            <w:tcW w:w="0" w:type="auto"/>
            <w:shd w:val="clear" w:color="auto" w:fill="FF0000"/>
            <w:noWrap/>
            <w:vAlign w:val="center"/>
            <w:hideMark/>
          </w:tcPr>
          <w:p w14:paraId="6DE55EB1" w14:textId="77777777" w:rsidR="00E45409" w:rsidRPr="00A9634C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igh risk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136E9FFF" w14:textId="77777777" w:rsidR="00E45409" w:rsidRPr="00A9634C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963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ow risk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15FCAF37" w14:textId="77777777" w:rsidR="00E45409" w:rsidRPr="00A9634C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ow risk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19DA7F97" w14:textId="77777777" w:rsidR="00E45409" w:rsidRPr="00A9634C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963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ow risk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6E5D7694" w14:textId="77777777" w:rsidR="00E45409" w:rsidRPr="00A9634C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963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ow risk</w:t>
            </w:r>
          </w:p>
        </w:tc>
      </w:tr>
      <w:tr w:rsidR="00E45409" w:rsidRPr="00A9634C" w14:paraId="6EB571A3" w14:textId="77777777" w:rsidTr="009664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0FBDCB4" w14:textId="77777777" w:rsidR="00E45409" w:rsidRPr="00DC0EFB" w:rsidRDefault="00E45409" w:rsidP="009664B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DC0EFB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  <w:t>Zhou 2018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394ED63C" w14:textId="77777777" w:rsidR="00E45409" w:rsidRPr="00A9634C" w:rsidRDefault="00E45409" w:rsidP="00966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963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ow risk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207D8468" w14:textId="77777777" w:rsidR="00E45409" w:rsidRPr="00A9634C" w:rsidRDefault="00E45409" w:rsidP="00966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963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ow risk</w:t>
            </w:r>
          </w:p>
        </w:tc>
        <w:tc>
          <w:tcPr>
            <w:tcW w:w="0" w:type="auto"/>
            <w:shd w:val="clear" w:color="auto" w:fill="FF0000"/>
            <w:noWrap/>
            <w:vAlign w:val="center"/>
            <w:hideMark/>
          </w:tcPr>
          <w:p w14:paraId="0A4D3DA3" w14:textId="77777777" w:rsidR="00E45409" w:rsidRPr="00A9634C" w:rsidRDefault="00E45409" w:rsidP="00966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963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igh risk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50423E00" w14:textId="77777777" w:rsidR="00E45409" w:rsidRPr="00A9634C" w:rsidRDefault="00E45409" w:rsidP="00966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963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ow risk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18517126" w14:textId="77777777" w:rsidR="00E45409" w:rsidRPr="00A9634C" w:rsidRDefault="00E45409" w:rsidP="00966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963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ow risk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076E8EE8" w14:textId="77777777" w:rsidR="00E45409" w:rsidRPr="00A9634C" w:rsidRDefault="00E45409" w:rsidP="00966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963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ow risk</w:t>
            </w:r>
          </w:p>
        </w:tc>
        <w:tc>
          <w:tcPr>
            <w:tcW w:w="0" w:type="auto"/>
            <w:shd w:val="clear" w:color="auto" w:fill="00B050"/>
            <w:noWrap/>
            <w:vAlign w:val="center"/>
            <w:hideMark/>
          </w:tcPr>
          <w:p w14:paraId="376D146D" w14:textId="77777777" w:rsidR="00E45409" w:rsidRPr="00A9634C" w:rsidRDefault="00E45409" w:rsidP="00966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A9634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ow risk</w:t>
            </w:r>
          </w:p>
        </w:tc>
      </w:tr>
    </w:tbl>
    <w:p w14:paraId="41D56477" w14:textId="77777777" w:rsidR="00E45409" w:rsidRDefault="00E45409" w:rsidP="00E45409">
      <w:pPr>
        <w:rPr>
          <w:sz w:val="24"/>
          <w:szCs w:val="24"/>
        </w:rPr>
      </w:pPr>
    </w:p>
    <w:p w14:paraId="327BF296" w14:textId="77777777" w:rsidR="00E45409" w:rsidRDefault="00E45409" w:rsidP="00E45409">
      <w:pPr>
        <w:rPr>
          <w:sz w:val="24"/>
          <w:szCs w:val="24"/>
        </w:rPr>
      </w:pPr>
      <w:r>
        <w:rPr>
          <w:sz w:val="24"/>
          <w:szCs w:val="24"/>
        </w:rPr>
        <w:t>Non-Randomized studie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914"/>
        <w:gridCol w:w="876"/>
        <w:gridCol w:w="1540"/>
        <w:gridCol w:w="1440"/>
        <w:gridCol w:w="990"/>
        <w:gridCol w:w="1530"/>
        <w:gridCol w:w="1260"/>
        <w:gridCol w:w="1980"/>
        <w:gridCol w:w="1710"/>
        <w:gridCol w:w="1718"/>
      </w:tblGrid>
      <w:tr w:rsidR="00E45409" w:rsidRPr="0016614D" w14:paraId="3F8B9927" w14:textId="77777777" w:rsidTr="009664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noWrap/>
            <w:hideMark/>
          </w:tcPr>
          <w:p w14:paraId="581637A9" w14:textId="77777777" w:rsidR="00E45409" w:rsidRPr="0016614D" w:rsidRDefault="00E45409" w:rsidP="009664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1661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uthor/Year</w:t>
            </w:r>
          </w:p>
        </w:tc>
        <w:tc>
          <w:tcPr>
            <w:tcW w:w="876" w:type="dxa"/>
            <w:noWrap/>
            <w:vAlign w:val="center"/>
            <w:hideMark/>
          </w:tcPr>
          <w:p w14:paraId="6762400F" w14:textId="77777777" w:rsidR="00E45409" w:rsidRPr="0016614D" w:rsidRDefault="00E45409" w:rsidP="009664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1661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ause-effect</w:t>
            </w:r>
          </w:p>
        </w:tc>
        <w:tc>
          <w:tcPr>
            <w:tcW w:w="1540" w:type="dxa"/>
            <w:noWrap/>
            <w:vAlign w:val="center"/>
            <w:hideMark/>
          </w:tcPr>
          <w:p w14:paraId="3F406E58" w14:textId="77777777" w:rsidR="00E45409" w:rsidRPr="0016614D" w:rsidRDefault="00E45409" w:rsidP="009664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1661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omparison similarity</w:t>
            </w:r>
          </w:p>
        </w:tc>
        <w:tc>
          <w:tcPr>
            <w:tcW w:w="1440" w:type="dxa"/>
            <w:noWrap/>
            <w:vAlign w:val="center"/>
            <w:hideMark/>
          </w:tcPr>
          <w:p w14:paraId="25D5F937" w14:textId="77777777" w:rsidR="00E45409" w:rsidRPr="0016614D" w:rsidRDefault="00E45409" w:rsidP="009664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1661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imilar treatment</w:t>
            </w:r>
          </w:p>
        </w:tc>
        <w:tc>
          <w:tcPr>
            <w:tcW w:w="990" w:type="dxa"/>
            <w:noWrap/>
            <w:vAlign w:val="center"/>
            <w:hideMark/>
          </w:tcPr>
          <w:p w14:paraId="1CC68541" w14:textId="77777777" w:rsidR="00E45409" w:rsidRPr="0016614D" w:rsidRDefault="00E45409" w:rsidP="009664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1661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ontrol group</w:t>
            </w:r>
          </w:p>
        </w:tc>
        <w:tc>
          <w:tcPr>
            <w:tcW w:w="1530" w:type="dxa"/>
            <w:noWrap/>
            <w:vAlign w:val="center"/>
            <w:hideMark/>
          </w:tcPr>
          <w:p w14:paraId="06F2D307" w14:textId="77777777" w:rsidR="00E45409" w:rsidRPr="0016614D" w:rsidRDefault="00E45409" w:rsidP="009664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1661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ultiple measurements</w:t>
            </w:r>
          </w:p>
        </w:tc>
        <w:tc>
          <w:tcPr>
            <w:tcW w:w="1260" w:type="dxa"/>
            <w:noWrap/>
            <w:vAlign w:val="center"/>
            <w:hideMark/>
          </w:tcPr>
          <w:p w14:paraId="2C9660CD" w14:textId="77777777" w:rsidR="00E45409" w:rsidRPr="0016614D" w:rsidRDefault="00E45409" w:rsidP="009664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1661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omplete follow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  <w:r w:rsidRPr="001661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p</w:t>
            </w:r>
          </w:p>
        </w:tc>
        <w:tc>
          <w:tcPr>
            <w:tcW w:w="1980" w:type="dxa"/>
            <w:noWrap/>
            <w:vAlign w:val="center"/>
            <w:hideMark/>
          </w:tcPr>
          <w:p w14:paraId="200C6739" w14:textId="77777777" w:rsidR="00E45409" w:rsidRPr="0016614D" w:rsidRDefault="00E45409" w:rsidP="009664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1661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ame measurements for an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1661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group</w:t>
            </w:r>
          </w:p>
        </w:tc>
        <w:tc>
          <w:tcPr>
            <w:tcW w:w="1710" w:type="dxa"/>
            <w:noWrap/>
            <w:vAlign w:val="center"/>
            <w:hideMark/>
          </w:tcPr>
          <w:p w14:paraId="16E0CBE1" w14:textId="77777777" w:rsidR="00E45409" w:rsidRPr="0016614D" w:rsidRDefault="00E45409" w:rsidP="009664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1661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eliable outcome measurement</w:t>
            </w:r>
          </w:p>
        </w:tc>
        <w:tc>
          <w:tcPr>
            <w:tcW w:w="1718" w:type="dxa"/>
            <w:noWrap/>
            <w:vAlign w:val="center"/>
            <w:hideMark/>
          </w:tcPr>
          <w:p w14:paraId="48FA25DE" w14:textId="77777777" w:rsidR="00E45409" w:rsidRPr="0016614D" w:rsidRDefault="00E45409" w:rsidP="009664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1661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ppropriate statistical analysis</w:t>
            </w:r>
          </w:p>
        </w:tc>
      </w:tr>
      <w:tr w:rsidR="00E45409" w:rsidRPr="0016614D" w14:paraId="40790007" w14:textId="77777777" w:rsidTr="00966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noWrap/>
            <w:vAlign w:val="center"/>
            <w:hideMark/>
          </w:tcPr>
          <w:p w14:paraId="697F4F66" w14:textId="77777777" w:rsidR="00E45409" w:rsidRPr="00DC0EFB" w:rsidRDefault="00E45409" w:rsidP="009664B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DC0EFB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  <w:t>Direito 2019</w:t>
            </w:r>
          </w:p>
        </w:tc>
        <w:tc>
          <w:tcPr>
            <w:tcW w:w="876" w:type="dxa"/>
            <w:shd w:val="clear" w:color="auto" w:fill="00B050"/>
            <w:noWrap/>
            <w:vAlign w:val="center"/>
            <w:hideMark/>
          </w:tcPr>
          <w:p w14:paraId="5415DAEA" w14:textId="77777777" w:rsidR="00E45409" w:rsidRPr="0016614D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1661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40" w:type="dxa"/>
            <w:shd w:val="clear" w:color="auto" w:fill="00B050"/>
            <w:noWrap/>
            <w:vAlign w:val="center"/>
            <w:hideMark/>
          </w:tcPr>
          <w:p w14:paraId="657C1B32" w14:textId="77777777" w:rsidR="00E45409" w:rsidRPr="0016614D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440" w:type="dxa"/>
            <w:shd w:val="clear" w:color="auto" w:fill="00B050"/>
            <w:noWrap/>
            <w:vAlign w:val="center"/>
            <w:hideMark/>
          </w:tcPr>
          <w:p w14:paraId="652C4559" w14:textId="77777777" w:rsidR="00E45409" w:rsidRPr="0016614D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0" w:type="dxa"/>
            <w:shd w:val="clear" w:color="auto" w:fill="FF0000"/>
            <w:noWrap/>
            <w:vAlign w:val="center"/>
            <w:hideMark/>
          </w:tcPr>
          <w:p w14:paraId="6E6D4EA8" w14:textId="77777777" w:rsidR="00E45409" w:rsidRPr="0016614D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1661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530" w:type="dxa"/>
            <w:shd w:val="clear" w:color="auto" w:fill="00B050"/>
            <w:noWrap/>
            <w:vAlign w:val="center"/>
            <w:hideMark/>
          </w:tcPr>
          <w:p w14:paraId="726F6F60" w14:textId="77777777" w:rsidR="00E45409" w:rsidRPr="0016614D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1661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260" w:type="dxa"/>
            <w:shd w:val="clear" w:color="auto" w:fill="00B050"/>
            <w:noWrap/>
            <w:vAlign w:val="center"/>
            <w:hideMark/>
          </w:tcPr>
          <w:p w14:paraId="3810A8E4" w14:textId="77777777" w:rsidR="00E45409" w:rsidRPr="0016614D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1661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0" w:type="dxa"/>
            <w:shd w:val="clear" w:color="auto" w:fill="00B050"/>
            <w:noWrap/>
            <w:vAlign w:val="center"/>
            <w:hideMark/>
          </w:tcPr>
          <w:p w14:paraId="722C05C5" w14:textId="77777777" w:rsidR="00E45409" w:rsidRPr="0016614D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10" w:type="dxa"/>
            <w:shd w:val="clear" w:color="auto" w:fill="00B050"/>
            <w:noWrap/>
            <w:vAlign w:val="center"/>
            <w:hideMark/>
          </w:tcPr>
          <w:p w14:paraId="1DE659B1" w14:textId="77777777" w:rsidR="00E45409" w:rsidRPr="0016614D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1661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18" w:type="dxa"/>
            <w:shd w:val="clear" w:color="auto" w:fill="00B050"/>
            <w:noWrap/>
            <w:vAlign w:val="center"/>
            <w:hideMark/>
          </w:tcPr>
          <w:p w14:paraId="290BB059" w14:textId="77777777" w:rsidR="00E45409" w:rsidRPr="0016614D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1661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E45409" w:rsidRPr="0016614D" w14:paraId="4EB82586" w14:textId="77777777" w:rsidTr="009664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noWrap/>
            <w:vAlign w:val="center"/>
            <w:hideMark/>
          </w:tcPr>
          <w:p w14:paraId="7D02E122" w14:textId="77777777" w:rsidR="00E45409" w:rsidRPr="00DC0EFB" w:rsidRDefault="00E45409" w:rsidP="009664B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DC0EFB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  <w:t>Korinek 2018</w:t>
            </w:r>
          </w:p>
        </w:tc>
        <w:tc>
          <w:tcPr>
            <w:tcW w:w="876" w:type="dxa"/>
            <w:shd w:val="clear" w:color="auto" w:fill="00B050"/>
            <w:noWrap/>
            <w:vAlign w:val="center"/>
            <w:hideMark/>
          </w:tcPr>
          <w:p w14:paraId="7283D853" w14:textId="77777777" w:rsidR="00E45409" w:rsidRPr="0016614D" w:rsidRDefault="00E45409" w:rsidP="00966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</w:t>
            </w:r>
            <w:r w:rsidRPr="001661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s</w:t>
            </w:r>
          </w:p>
        </w:tc>
        <w:tc>
          <w:tcPr>
            <w:tcW w:w="1540" w:type="dxa"/>
            <w:shd w:val="clear" w:color="auto" w:fill="00B050"/>
            <w:noWrap/>
            <w:vAlign w:val="center"/>
            <w:hideMark/>
          </w:tcPr>
          <w:p w14:paraId="470ED579" w14:textId="77777777" w:rsidR="00E45409" w:rsidRPr="0016614D" w:rsidRDefault="00E45409" w:rsidP="00966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440" w:type="dxa"/>
            <w:shd w:val="clear" w:color="auto" w:fill="00B050"/>
            <w:noWrap/>
            <w:vAlign w:val="center"/>
            <w:hideMark/>
          </w:tcPr>
          <w:p w14:paraId="1F205D66" w14:textId="77777777" w:rsidR="00E45409" w:rsidRPr="0016614D" w:rsidRDefault="00E45409" w:rsidP="00966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0" w:type="dxa"/>
            <w:shd w:val="clear" w:color="auto" w:fill="FF0000"/>
            <w:noWrap/>
            <w:vAlign w:val="center"/>
            <w:hideMark/>
          </w:tcPr>
          <w:p w14:paraId="37ABCEBF" w14:textId="77777777" w:rsidR="00E45409" w:rsidRPr="0016614D" w:rsidRDefault="00E45409" w:rsidP="00966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1661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530" w:type="dxa"/>
            <w:shd w:val="clear" w:color="auto" w:fill="00B050"/>
            <w:noWrap/>
            <w:vAlign w:val="center"/>
            <w:hideMark/>
          </w:tcPr>
          <w:p w14:paraId="5527542C" w14:textId="77777777" w:rsidR="00E45409" w:rsidRPr="0016614D" w:rsidRDefault="00E45409" w:rsidP="00966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1661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260" w:type="dxa"/>
            <w:shd w:val="clear" w:color="auto" w:fill="00B050"/>
            <w:noWrap/>
            <w:vAlign w:val="center"/>
            <w:hideMark/>
          </w:tcPr>
          <w:p w14:paraId="60D4ED34" w14:textId="77777777" w:rsidR="00E45409" w:rsidRPr="0016614D" w:rsidRDefault="00E45409" w:rsidP="00966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</w:t>
            </w:r>
            <w:r w:rsidRPr="001661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s</w:t>
            </w:r>
          </w:p>
        </w:tc>
        <w:tc>
          <w:tcPr>
            <w:tcW w:w="1980" w:type="dxa"/>
            <w:shd w:val="clear" w:color="auto" w:fill="00B050"/>
            <w:noWrap/>
            <w:vAlign w:val="center"/>
            <w:hideMark/>
          </w:tcPr>
          <w:p w14:paraId="639CE032" w14:textId="77777777" w:rsidR="00E45409" w:rsidRPr="0016614D" w:rsidRDefault="00E45409" w:rsidP="00966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10" w:type="dxa"/>
            <w:shd w:val="clear" w:color="auto" w:fill="00B050"/>
            <w:noWrap/>
            <w:vAlign w:val="center"/>
            <w:hideMark/>
          </w:tcPr>
          <w:p w14:paraId="1451C51E" w14:textId="77777777" w:rsidR="00E45409" w:rsidRPr="0016614D" w:rsidRDefault="00E45409" w:rsidP="00966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1661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18" w:type="dxa"/>
            <w:shd w:val="clear" w:color="auto" w:fill="00B050"/>
            <w:noWrap/>
            <w:vAlign w:val="center"/>
            <w:hideMark/>
          </w:tcPr>
          <w:p w14:paraId="2003D968" w14:textId="77777777" w:rsidR="00E45409" w:rsidRPr="0016614D" w:rsidRDefault="00E45409" w:rsidP="00966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16614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E45409" w:rsidRPr="0016614D" w14:paraId="493B4291" w14:textId="77777777" w:rsidTr="00966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noWrap/>
            <w:vAlign w:val="center"/>
          </w:tcPr>
          <w:p w14:paraId="09846F1C" w14:textId="77777777" w:rsidR="00E45409" w:rsidRDefault="00E45409" w:rsidP="009664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  <w:t>Conroy</w:t>
            </w:r>
          </w:p>
          <w:p w14:paraId="38A72817" w14:textId="77777777" w:rsidR="00E45409" w:rsidRPr="00DC0EFB" w:rsidRDefault="00E45409" w:rsidP="009664B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876" w:type="dxa"/>
            <w:shd w:val="clear" w:color="auto" w:fill="00B050"/>
            <w:noWrap/>
            <w:vAlign w:val="center"/>
          </w:tcPr>
          <w:p w14:paraId="7FB9C68E" w14:textId="77777777" w:rsidR="00E45409" w:rsidRPr="0016614D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40" w:type="dxa"/>
            <w:shd w:val="clear" w:color="auto" w:fill="FFFF00"/>
            <w:noWrap/>
            <w:vAlign w:val="center"/>
          </w:tcPr>
          <w:p w14:paraId="15032B60" w14:textId="77777777" w:rsidR="00E45409" w:rsidRPr="0016614D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t applicable</w:t>
            </w:r>
          </w:p>
        </w:tc>
        <w:tc>
          <w:tcPr>
            <w:tcW w:w="1440" w:type="dxa"/>
            <w:shd w:val="clear" w:color="auto" w:fill="FFFF00"/>
            <w:noWrap/>
            <w:vAlign w:val="center"/>
          </w:tcPr>
          <w:p w14:paraId="35A3CA08" w14:textId="77777777" w:rsidR="00E45409" w:rsidRPr="0016614D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t applicable</w:t>
            </w:r>
          </w:p>
        </w:tc>
        <w:tc>
          <w:tcPr>
            <w:tcW w:w="990" w:type="dxa"/>
            <w:shd w:val="clear" w:color="auto" w:fill="FF0000"/>
            <w:noWrap/>
            <w:vAlign w:val="center"/>
          </w:tcPr>
          <w:p w14:paraId="678A6BAC" w14:textId="77777777" w:rsidR="00E45409" w:rsidRPr="0016614D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530" w:type="dxa"/>
            <w:shd w:val="clear" w:color="auto" w:fill="00B050"/>
            <w:noWrap/>
            <w:vAlign w:val="center"/>
          </w:tcPr>
          <w:p w14:paraId="44518C5C" w14:textId="77777777" w:rsidR="00E45409" w:rsidRPr="0016614D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260" w:type="dxa"/>
            <w:shd w:val="clear" w:color="auto" w:fill="00B050"/>
            <w:noWrap/>
            <w:vAlign w:val="center"/>
          </w:tcPr>
          <w:p w14:paraId="07828E53" w14:textId="77777777" w:rsidR="00E45409" w:rsidRPr="0016614D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0" w:type="dxa"/>
            <w:shd w:val="clear" w:color="auto" w:fill="FFFF00"/>
            <w:noWrap/>
            <w:vAlign w:val="center"/>
          </w:tcPr>
          <w:p w14:paraId="369AC505" w14:textId="77777777" w:rsidR="00E45409" w:rsidRPr="0016614D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t applicable</w:t>
            </w:r>
          </w:p>
        </w:tc>
        <w:tc>
          <w:tcPr>
            <w:tcW w:w="1710" w:type="dxa"/>
            <w:shd w:val="clear" w:color="auto" w:fill="00B050"/>
            <w:noWrap/>
            <w:vAlign w:val="center"/>
          </w:tcPr>
          <w:p w14:paraId="6A851380" w14:textId="77777777" w:rsidR="00E45409" w:rsidRPr="0016614D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18" w:type="dxa"/>
            <w:shd w:val="clear" w:color="auto" w:fill="00B050"/>
            <w:noWrap/>
            <w:vAlign w:val="center"/>
          </w:tcPr>
          <w:p w14:paraId="0E4A08AB" w14:textId="77777777" w:rsidR="00E45409" w:rsidRPr="0016614D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E45409" w:rsidRPr="0016614D" w14:paraId="27D1AAEC" w14:textId="77777777" w:rsidTr="009664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noWrap/>
            <w:vAlign w:val="center"/>
          </w:tcPr>
          <w:p w14:paraId="0175823B" w14:textId="77777777" w:rsidR="00E45409" w:rsidRDefault="00E45409" w:rsidP="009664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  <w:t>Rabbi</w:t>
            </w:r>
          </w:p>
          <w:p w14:paraId="1411C4D6" w14:textId="77777777" w:rsidR="00E45409" w:rsidRPr="00DC0EFB" w:rsidRDefault="00E45409" w:rsidP="009664B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876" w:type="dxa"/>
            <w:shd w:val="clear" w:color="auto" w:fill="00B050"/>
            <w:noWrap/>
            <w:vAlign w:val="center"/>
          </w:tcPr>
          <w:p w14:paraId="08B91073" w14:textId="77777777" w:rsidR="00E45409" w:rsidRPr="0016614D" w:rsidRDefault="00E45409" w:rsidP="00966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40" w:type="dxa"/>
            <w:shd w:val="clear" w:color="auto" w:fill="00B050"/>
            <w:noWrap/>
            <w:vAlign w:val="center"/>
          </w:tcPr>
          <w:p w14:paraId="3EB8CE6D" w14:textId="77777777" w:rsidR="00E45409" w:rsidRPr="0016614D" w:rsidRDefault="00E45409" w:rsidP="00966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440" w:type="dxa"/>
            <w:shd w:val="clear" w:color="auto" w:fill="00B050"/>
            <w:noWrap/>
            <w:vAlign w:val="center"/>
          </w:tcPr>
          <w:p w14:paraId="52D40819" w14:textId="77777777" w:rsidR="00E45409" w:rsidRPr="0016614D" w:rsidRDefault="00E45409" w:rsidP="00966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0" w:type="dxa"/>
            <w:shd w:val="clear" w:color="auto" w:fill="FF0000"/>
            <w:noWrap/>
            <w:vAlign w:val="center"/>
          </w:tcPr>
          <w:p w14:paraId="2B4776CF" w14:textId="77777777" w:rsidR="00E45409" w:rsidRPr="0016614D" w:rsidRDefault="00E45409" w:rsidP="00966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530" w:type="dxa"/>
            <w:shd w:val="clear" w:color="auto" w:fill="00B050"/>
            <w:noWrap/>
            <w:vAlign w:val="center"/>
          </w:tcPr>
          <w:p w14:paraId="6FA5A0DD" w14:textId="77777777" w:rsidR="00E45409" w:rsidRPr="0016614D" w:rsidRDefault="00E45409" w:rsidP="00966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260" w:type="dxa"/>
            <w:shd w:val="clear" w:color="auto" w:fill="00B050"/>
            <w:noWrap/>
            <w:vAlign w:val="center"/>
          </w:tcPr>
          <w:p w14:paraId="40192AEE" w14:textId="77777777" w:rsidR="00E45409" w:rsidRPr="0016614D" w:rsidRDefault="00E45409" w:rsidP="00966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0" w:type="dxa"/>
            <w:shd w:val="clear" w:color="auto" w:fill="00B050"/>
            <w:noWrap/>
            <w:vAlign w:val="center"/>
          </w:tcPr>
          <w:p w14:paraId="2090D4FD" w14:textId="77777777" w:rsidR="00E45409" w:rsidRPr="0016614D" w:rsidRDefault="00E45409" w:rsidP="00966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10" w:type="dxa"/>
            <w:shd w:val="clear" w:color="auto" w:fill="00B050"/>
            <w:noWrap/>
            <w:vAlign w:val="center"/>
          </w:tcPr>
          <w:p w14:paraId="6F47B04B" w14:textId="77777777" w:rsidR="00E45409" w:rsidRPr="0016614D" w:rsidRDefault="00E45409" w:rsidP="00966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18" w:type="dxa"/>
            <w:shd w:val="clear" w:color="auto" w:fill="00B050"/>
            <w:noWrap/>
            <w:vAlign w:val="center"/>
          </w:tcPr>
          <w:p w14:paraId="2C432AE7" w14:textId="77777777" w:rsidR="00E45409" w:rsidRPr="0016614D" w:rsidRDefault="00E45409" w:rsidP="00966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  <w:tr w:rsidR="00E45409" w:rsidRPr="0016614D" w14:paraId="06ACF6E1" w14:textId="77777777" w:rsidTr="009664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dxa"/>
            <w:noWrap/>
            <w:vAlign w:val="center"/>
          </w:tcPr>
          <w:p w14:paraId="3196F2C2" w14:textId="77777777" w:rsidR="00E45409" w:rsidRDefault="00E45409" w:rsidP="009664B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  <w:t>Middelweerd</w:t>
            </w:r>
            <w:proofErr w:type="spellEnd"/>
          </w:p>
          <w:p w14:paraId="06EBB9D9" w14:textId="77777777" w:rsidR="00E45409" w:rsidRDefault="00E45409" w:rsidP="009664B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876" w:type="dxa"/>
            <w:shd w:val="clear" w:color="auto" w:fill="00B050"/>
            <w:noWrap/>
            <w:vAlign w:val="center"/>
          </w:tcPr>
          <w:p w14:paraId="1C45643E" w14:textId="77777777" w:rsidR="00E45409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40" w:type="dxa"/>
            <w:shd w:val="clear" w:color="auto" w:fill="FF0000"/>
            <w:noWrap/>
            <w:vAlign w:val="center"/>
          </w:tcPr>
          <w:p w14:paraId="2D237105" w14:textId="77777777" w:rsidR="00E45409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440" w:type="dxa"/>
            <w:shd w:val="clear" w:color="auto" w:fill="00B050"/>
            <w:noWrap/>
            <w:vAlign w:val="center"/>
          </w:tcPr>
          <w:p w14:paraId="43B3A622" w14:textId="77777777" w:rsidR="00E45409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990" w:type="dxa"/>
            <w:shd w:val="clear" w:color="auto" w:fill="00B050"/>
            <w:noWrap/>
            <w:vAlign w:val="center"/>
          </w:tcPr>
          <w:p w14:paraId="5DF92D9B" w14:textId="77777777" w:rsidR="00E45409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30" w:type="dxa"/>
            <w:shd w:val="clear" w:color="auto" w:fill="00B050"/>
            <w:noWrap/>
            <w:vAlign w:val="center"/>
          </w:tcPr>
          <w:p w14:paraId="3B57898C" w14:textId="77777777" w:rsidR="00E45409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260" w:type="dxa"/>
            <w:shd w:val="clear" w:color="auto" w:fill="00B050"/>
            <w:noWrap/>
            <w:vAlign w:val="center"/>
          </w:tcPr>
          <w:p w14:paraId="28448B77" w14:textId="77777777" w:rsidR="00E45409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980" w:type="dxa"/>
            <w:shd w:val="clear" w:color="auto" w:fill="00B050"/>
            <w:noWrap/>
            <w:vAlign w:val="center"/>
          </w:tcPr>
          <w:p w14:paraId="68A71245" w14:textId="77777777" w:rsidR="00E45409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10" w:type="dxa"/>
            <w:shd w:val="clear" w:color="auto" w:fill="00B050"/>
            <w:noWrap/>
            <w:vAlign w:val="center"/>
          </w:tcPr>
          <w:p w14:paraId="6C74CA30" w14:textId="77777777" w:rsidR="00E45409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718" w:type="dxa"/>
            <w:shd w:val="clear" w:color="auto" w:fill="00B050"/>
            <w:noWrap/>
            <w:vAlign w:val="center"/>
          </w:tcPr>
          <w:p w14:paraId="577D8D92" w14:textId="77777777" w:rsidR="00E45409" w:rsidRDefault="00E45409" w:rsidP="009664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</w:t>
            </w:r>
          </w:p>
        </w:tc>
      </w:tr>
    </w:tbl>
    <w:p w14:paraId="2DF72121" w14:textId="77777777" w:rsidR="00451B86" w:rsidRDefault="00E45409"/>
    <w:sectPr w:rsidR="00451B86" w:rsidSect="00E454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409"/>
    <w:rsid w:val="0010270F"/>
    <w:rsid w:val="002C345C"/>
    <w:rsid w:val="006654FB"/>
    <w:rsid w:val="00A14419"/>
    <w:rsid w:val="00A34B1A"/>
    <w:rsid w:val="00E45409"/>
    <w:rsid w:val="00FB5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B59A5"/>
  <w15:chartTrackingRefBased/>
  <w15:docId w15:val="{30404844-FC8B-468A-B2B7-311F03C82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4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454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</dc:creator>
  <cp:keywords/>
  <dc:description/>
  <cp:lastModifiedBy>REZA</cp:lastModifiedBy>
  <cp:revision>1</cp:revision>
  <dcterms:created xsi:type="dcterms:W3CDTF">2020-12-06T13:32:00Z</dcterms:created>
  <dcterms:modified xsi:type="dcterms:W3CDTF">2020-12-06T13:33:00Z</dcterms:modified>
</cp:coreProperties>
</file>